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upplementary materials</w:t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center" w:pos="4536" w:leader="none"/>
        </w:tabs>
        <w:rPr>
          <w:lang w:val="en-US"/>
        </w:rPr>
      </w:pPr>
      <w:r>
        <w:rPr>
          <w:lang w:val="en-US"/>
        </w:rPr>
        <w:tab/>
      </w:r>
    </w:p>
    <w:p>
      <w:pPr>
        <w:pStyle w:val="Caption"/>
        <w:keepNext w:val="true"/>
        <w:jc w:val="center"/>
        <w:rPr/>
      </w:pPr>
      <w:r>
        <w:rPr>
          <w:rFonts w:cs="Times New Roman" w:ascii="Times New Roman" w:hAnsi="Times New Roman"/>
          <w:b/>
          <w:i w:val="false"/>
        </w:rPr>
        <w:t xml:space="preserve">Supplementary Table 1 Comparison between Fried et al.’s suggested criteria for frailty and modified frailty indicators used in the present </w:t>
      </w:r>
      <w:r>
        <w:rPr/>
        <w:t>study</w:t>
      </w:r>
    </w:p>
    <w:tbl>
      <w:tblPr>
        <w:tblW w:w="13755" w:type="dxa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3434"/>
        <w:gridCol w:w="4351"/>
        <w:gridCol w:w="4755"/>
      </w:tblGrid>
      <w:tr>
        <w:trPr>
          <w:tblHeader w:val="true"/>
          <w:trHeight w:val="205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railty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ried et al. (4)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omsø6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omsø7</w:t>
            </w:r>
          </w:p>
        </w:tc>
      </w:tr>
      <w:tr>
        <w:trPr>
          <w:trHeight w:val="1677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haus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Questions from the Center for Epidemiologic Studies Depression Scal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a) I felt that everything I did was an eff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b) I could not get go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ow often in the last week did you feel this day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 = Rarely or none of the time (&lt;1 day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 = Some or a little of the time (1–2 day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 = A moderate amount of time (3–4 day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 = Most of the ti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Exhausted: “A moderate amount of time (3–4 days)” or “Most of the time”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opkins Symptom Checklist (HSCL-10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uring the last week, have you experienced that everything is a struggl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 = No complai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 = Little complai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 = Pretty mu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 = Very mu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Exhausted: “Pretty much” or “Very much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opkins Symptom Checklist (HSCL-10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uring the last week, have you experienced that everything is a struggl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 = No complai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 = Little complai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 = Pretty mu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 = Very mu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Exhausted: “Pretty much” or “Very much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1677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hysical activity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innesota Leisure Time Activity Questionnaire asking about walking, chores (moderately strenuous), mowing the lawn, raking, gardening, hiking, jogging, biking, exercise, cycling, dancing, aerobics, bowling, golf, singles, tennis, racquetball, calisthenics, swimm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kcal/week expended was calculated using a standardized algorithm. Lowest 20% were identified, resulting in following cut-off for frailty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en: &lt;383 kcal of physical activity/week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Women: &lt;270 kcal of physical activity/week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escribe your exercise and physical exertion in leisure time over the last year (Saltin–Grimby’s scale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 = Reading, watching TV/screen or other sedentary activit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 = Walking, cycling, or other forms of exercise at least 4 hours a wee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 = Participation in recreational sports, heavy gardening, snow shoveling, etc. at least 4 hours a wee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 = Participation in hard training or sports competitions, regularly several times a wee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Low physical activity level: “Reading, watching TV/screen or other sedentary activity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escribe your exercise and physical exertion in leisure time over the last year (Saltin–Grimby’s scale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 = Reading, watching TV/screen or other sedentary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 = Walking, cycling, or other forms of exercise at least 4 hours a wee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 = Participation in recreational sports, heavy gardening, snow shoveling, etc. at least 4 hours a wee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 = Participation in hard training or sports competitions, regularly several times a wee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Low physical activity level: “Reading, watching TV/screen or other sedentary activity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630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eight loss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In the last year, have you lost more than 10 pounds (4.5 kg) unintentionally (not due to dieting or exercise)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rail: “Yes”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ave you involuntarily lost weight during the last 6 months? (Malnutrition Universal Screening Too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 =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 = 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Lost weight: “Yes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ave you involuntarily lost weight during the last 6 months? (Malnutrition Universal Screening Too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 = 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 = Y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Lost weight: “Yes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</w:tr>
      <w:tr>
        <w:trPr>
          <w:trHeight w:val="2941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rip strength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easured by Jamar dynamometer (k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aximal strength in dominant hand (3 trial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tratified by sex and BMI quartiles. Lowest 20% were identified, resulting in the following cut-off for frailty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Men 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ab/>
              <w:tab/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ut-off for grip strength (kg) criterion for frail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BMI 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29 kg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 24.1–26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 26.1–28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 &gt;28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2 k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Wome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  &lt;23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BMI 23.1–26 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3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 26.1–29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 &gt;29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 kg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easured by Martins Vigorimeter (bar); M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ltiplied by 100 to convert it into kPa; Divided by the conversion factor obtained from the Jamar–Martin conversion table: For females Martin (balloon 3) to Jamar (notch 2): 2.43 and for males Martin (balloon 5) to Jamar (notch 2):1.68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tratified by sex and BMI quartiles as per Fried’s definition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Men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ab/>
              <w:tab/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Cut-off for grip strength (kg) criterion for frailt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BMI 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9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 24.1–26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 26.1–28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 &gt;28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2 k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Wome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BMI  &lt;23 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 23.1–26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3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 26.1–29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BMI &gt;29 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 kg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easured by Jamar dynamometer (kg); Strongest measurement from 3 trials in each ha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tratified by sex and BMI quartiles as per Fried’s definiti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Men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ab/>
              <w:tab/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Cut-off for grip strength (kg) criterion for frailt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BMI 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9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 24.1–26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 26.1–28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 &gt;28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2 k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Wome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BMI  &lt;23 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 23.1–26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3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MI 26.1–29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 k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BMI &gt;29 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 kg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>
        <w:trPr>
          <w:trHeight w:val="1885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Walking speed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Time to walk (seconds)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15 feet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at 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usual pace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stratified by sex and height (gender-specific cut-off at medium height): Lowest 20% were identified, resulting in the following cut-off for frailty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Men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ab/>
              <w:tab/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ut-off for walking speed criterion for frailt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Height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173 cm 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≥7 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Height &gt;173 cm 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≥6 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Wome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Height &lt;159 cm 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≥7 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eight &gt;159 cm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Cambria Math" w:ascii="Cambria Math" w:hAnsi="Cambria Math"/>
                <w:sz w:val="18"/>
                <w:szCs w:val="18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 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t Available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PPB: Short Physical Performance Battery – walking tes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astest of two times (seconds) to walk 4 m stratified by sex and height according to Fried's gender-specific cut-off. Converted to feet from meters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Men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ab/>
              <w:tab/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Cut-off for walking speed criterion for frailt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Height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3 cm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≥7 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Height &gt;173 cm 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≥6 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Wome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eight &lt;159 cm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≥7 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eight &gt;159 cm</w:t>
            </w:r>
            <w:r>
              <w:rPr>
                <w:rFonts w:cs="Times New Roman" w:ascii="Times New Roman" w:hAnsi="Times New Roman"/>
                <w:b/>
                <w:lang w:val="en-GB"/>
              </w:rPr>
              <w:tab/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≥6 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Only available in Tromsø7</w:t>
            </w:r>
          </w:p>
        </w:tc>
      </w:tr>
      <w:tr>
        <w:trPr>
          <w:trHeight w:val="1885" w:hRule="atLeast"/>
        </w:trPr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railty status</w:t>
            </w:r>
          </w:p>
        </w:tc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railty score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     = Robu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–2 = Pre-frai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 Math" w:ascii="Cambria Math" w:hAnsi="Cambria Math"/>
                <w:sz w:val="18"/>
                <w:szCs w:val="18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   = Frai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railty scor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     = Robu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–2 = Pre-frai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   = Frai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e-frailty/frailty scor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     = Robus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   = Pre-frail/frai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railty scor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     = Robu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–2 = Pre-frai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   = Frai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e-frailty/frailty score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     = Robus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   = Pre-frail/frai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</w:tbl>
    <w:p>
      <w:pPr>
        <w:sectPr>
          <w:footerReference w:type="default" r:id="rId3"/>
          <w:type w:val="nextPage"/>
          <w:pgSz w:orient="landscape" w:w="15840" w:h="12240"/>
          <w:pgMar w:left="1417" w:right="1417" w:gutter="0" w:header="0" w:top="1417" w:footer="72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aption"/>
        <w:keepNext w:val="true"/>
        <w:jc w:val="center"/>
        <w:rPr>
          <w:rFonts w:ascii="Times New Roman" w:hAnsi="Times New Roman" w:cs="Times New Roman"/>
          <w:b/>
          <w:b/>
          <w:i w:val="false"/>
          <w:i w:val="false"/>
        </w:rPr>
      </w:pPr>
      <w:r>
        <w:rPr>
          <w:rFonts w:cs="Times New Roman" w:ascii="Times New Roman" w:hAnsi="Times New Roman"/>
          <w:b/>
          <w:i w:val="false"/>
        </w:rPr>
        <w:t>Supplementary Table 2 Longitudinal association between adiposity measures and frailty components: The Tromsø Study 2007–2015</w:t>
      </w:r>
    </w:p>
    <w:tbl>
      <w:tblPr>
        <w:tblW w:w="1448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7"/>
        <w:gridCol w:w="796"/>
        <w:gridCol w:w="955"/>
        <w:gridCol w:w="142"/>
        <w:gridCol w:w="1417"/>
        <w:gridCol w:w="1701"/>
        <w:gridCol w:w="2022"/>
        <w:gridCol w:w="811"/>
        <w:gridCol w:w="785"/>
        <w:gridCol w:w="1627"/>
        <w:gridCol w:w="2268"/>
      </w:tblGrid>
      <w:tr>
        <w:trPr>
          <w:trHeight w:val="470" w:hRule="atLeast"/>
        </w:trPr>
        <w:tc>
          <w:tcPr>
            <w:tcW w:w="195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89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Wome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Model 1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Model 2 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Men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Model 1 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Model 2 </w:t>
            </w:r>
          </w:p>
        </w:tc>
      </w:tr>
      <w:tr>
        <w:trPr>
          <w:trHeight w:val="539" w:hRule="atLeast"/>
        </w:trPr>
        <w:tc>
          <w:tcPr>
            <w:tcW w:w="19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Normal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Low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OR (95% CI)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OR (95% CI) </w:t>
            </w:r>
          </w:p>
        </w:tc>
        <w:tc>
          <w:tcPr>
            <w:tcW w:w="202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Normal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Low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OR (95% CI)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  <w:t>OR (95% CI) </w:t>
            </w:r>
          </w:p>
        </w:tc>
      </w:tr>
      <w:tr>
        <w:trPr>
          <w:trHeight w:val="235" w:hRule="atLeast"/>
        </w:trPr>
        <w:tc>
          <w:tcPr>
            <w:tcW w:w="19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Grip strength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79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4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Low grip strength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06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5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</w:tr>
      <w:tr>
        <w:trPr>
          <w:trHeight w:val="235" w:hRule="atLeast"/>
        </w:trPr>
        <w:tc>
          <w:tcPr>
            <w:tcW w:w="19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FMI (kg/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16 (0.99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35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14 (0.97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34)</w:t>
            </w:r>
          </w:p>
        </w:tc>
        <w:tc>
          <w:tcPr>
            <w:tcW w:w="202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FMI (kg/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0.75 (0.45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24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0.56 (0.28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11)</w:t>
            </w:r>
          </w:p>
        </w:tc>
      </w:tr>
      <w:tr>
        <w:trPr>
          <w:trHeight w:val="235" w:hRule="atLeast"/>
        </w:trPr>
        <w:tc>
          <w:tcPr>
            <w:tcW w:w="19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VAT (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07 (0.99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1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07 (0.98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17)</w:t>
            </w:r>
          </w:p>
        </w:tc>
        <w:tc>
          <w:tcPr>
            <w:tcW w:w="202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VAT (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a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95 (0.83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08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94 (0.82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07)</w:t>
            </w:r>
          </w:p>
        </w:tc>
      </w:tr>
      <w:tr>
        <w:trPr>
          <w:trHeight w:val="235" w:hRule="atLeast"/>
        </w:trPr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Walking speed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73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20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Low walking speed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02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9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</w:tr>
      <w:tr>
        <w:trPr>
          <w:trHeight w:val="235" w:hRule="atLeast"/>
        </w:trPr>
        <w:tc>
          <w:tcPr>
            <w:tcW w:w="19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FMI (kg/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1.19 (1.04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1.37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1.18 (1.02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1.36)</w:t>
            </w:r>
          </w:p>
        </w:tc>
        <w:tc>
          <w:tcPr>
            <w:tcW w:w="202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FMI (kg/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1.39 (1.05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1.85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1.57 (1.11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2.23)</w:t>
            </w:r>
          </w:p>
        </w:tc>
      </w:tr>
      <w:tr>
        <w:trPr>
          <w:trHeight w:val="235" w:hRule="atLeast"/>
        </w:trPr>
        <w:tc>
          <w:tcPr>
            <w:tcW w:w="19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VAT (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06 (0.99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14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06 (0.98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14)</w:t>
            </w:r>
          </w:p>
        </w:tc>
        <w:tc>
          <w:tcPr>
            <w:tcW w:w="202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VAT (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a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1.10 (1.003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1.20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1.12 (1.01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1.25)</w:t>
            </w:r>
          </w:p>
        </w:tc>
      </w:tr>
      <w:tr>
        <w:trPr>
          <w:trHeight w:val="235" w:hRule="atLeast"/>
        </w:trPr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Physical activity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86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Low physical activity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20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7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</w:tr>
      <w:tr>
        <w:trPr>
          <w:trHeight w:val="235" w:hRule="atLeast"/>
        </w:trPr>
        <w:tc>
          <w:tcPr>
            <w:tcW w:w="19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FMI (kg/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nb-NO"/>
              </w:rPr>
              <w:t>1.26 (1.09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nb-NO"/>
              </w:rPr>
              <w:t>1.47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nb-NO"/>
              </w:rPr>
              <w:t>1.26 (1.08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nb-NO"/>
              </w:rPr>
              <w:t>1.49)</w:t>
            </w:r>
          </w:p>
        </w:tc>
        <w:tc>
          <w:tcPr>
            <w:tcW w:w="202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FMI (kg/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nb-NO"/>
              </w:rPr>
              <w:t>1.25 (1.02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nb-NO"/>
              </w:rPr>
              <w:t>1.54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nb-NO"/>
              </w:rPr>
              <w:t>1.43 (1.10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nb-NO"/>
              </w:rPr>
              <w:t>1.84)</w:t>
            </w:r>
          </w:p>
        </w:tc>
      </w:tr>
      <w:tr>
        <w:trPr>
          <w:trHeight w:val="235" w:hRule="atLeast"/>
        </w:trPr>
        <w:tc>
          <w:tcPr>
            <w:tcW w:w="19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VAT (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nb-NO"/>
              </w:rPr>
              <w:t>1.08 (1.01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nb-NO"/>
              </w:rPr>
              <w:t>1.1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nb-NO"/>
              </w:rPr>
              <w:t>1.09 (1.01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nb-NO"/>
              </w:rPr>
              <w:t>1.18)</w:t>
            </w:r>
          </w:p>
        </w:tc>
        <w:tc>
          <w:tcPr>
            <w:tcW w:w="20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VAT (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05 (0.99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12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06 (0.99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14)</w:t>
            </w:r>
          </w:p>
        </w:tc>
      </w:tr>
      <w:tr>
        <w:trPr>
          <w:trHeight w:val="235" w:hRule="atLeast"/>
        </w:trPr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b-NO"/>
              </w:rPr>
              <w:t>No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b-NO"/>
              </w:rPr>
              <w:t>Ye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nb-NO"/>
              </w:rPr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b-NO"/>
              </w:rPr>
              <w:t>No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nb-NO"/>
              </w:rPr>
              <w:t>Yes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</w:r>
          </w:p>
        </w:tc>
      </w:tr>
      <w:tr>
        <w:trPr>
          <w:trHeight w:val="318" w:hRule="atLeast"/>
        </w:trPr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Exhaustion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16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Exhaustion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37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3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19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FMI (kg/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03 (0.79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35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03 (0.81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33)</w:t>
            </w:r>
          </w:p>
        </w:tc>
        <w:tc>
          <w:tcPr>
            <w:tcW w:w="202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FMI (kg/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0.87 (0.50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52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0.82 (0.44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51)</w:t>
            </w:r>
          </w:p>
        </w:tc>
      </w:tr>
      <w:tr>
        <w:trPr>
          <w:trHeight w:val="235" w:hRule="atLeast"/>
        </w:trPr>
        <w:tc>
          <w:tcPr>
            <w:tcW w:w="19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VAT (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06 (0.95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20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06 (0.93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19)</w:t>
            </w:r>
          </w:p>
        </w:tc>
        <w:tc>
          <w:tcPr>
            <w:tcW w:w="202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VAT (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99 (0.84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16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0.98 (0.82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.17)</w:t>
            </w:r>
          </w:p>
        </w:tc>
      </w:tr>
      <w:tr>
        <w:trPr>
          <w:trHeight w:val="318" w:hRule="atLeast"/>
        </w:trPr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Unintentional weight loss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211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nb-NO"/>
              </w:rPr>
              <w:t>Unintentional weight loss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123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5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</w:tr>
      <w:tr>
        <w:trPr>
          <w:trHeight w:val="235" w:hRule="atLeast"/>
        </w:trPr>
        <w:tc>
          <w:tcPr>
            <w:tcW w:w="19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FMI (kg/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0.88 (0.73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05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0.87 (0.72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05)</w:t>
            </w:r>
          </w:p>
        </w:tc>
        <w:tc>
          <w:tcPr>
            <w:tcW w:w="202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FMI (kg/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02 (0.81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29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0.98 (0.77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26)</w:t>
            </w:r>
          </w:p>
        </w:tc>
      </w:tr>
      <w:tr>
        <w:trPr>
          <w:trHeight w:val="235" w:hRule="atLeast"/>
        </w:trPr>
        <w:tc>
          <w:tcPr>
            <w:tcW w:w="19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VAT (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 xml:space="preserve"> a</w:t>
            </w:r>
          </w:p>
        </w:tc>
        <w:tc>
          <w:tcPr>
            <w:tcW w:w="7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</w:r>
          </w:p>
        </w:tc>
        <w:tc>
          <w:tcPr>
            <w:tcW w:w="9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559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0.90 (0.80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02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0.90 (0.79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02)</w:t>
            </w:r>
          </w:p>
        </w:tc>
        <w:tc>
          <w:tcPr>
            <w:tcW w:w="202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VAT (g)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nb-NO"/>
              </w:rPr>
              <w:t>a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62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00 (0.93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07)</w:t>
            </w:r>
          </w:p>
        </w:tc>
        <w:tc>
          <w:tcPr>
            <w:tcW w:w="2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0.98 (0.92</w:t>
            </w:r>
            <w:r>
              <w:rPr>
                <w:rFonts w:cs="Times New Roman" w:ascii="Times New Roman" w:hAnsi="Times New Roman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b-NO"/>
              </w:rPr>
              <w:t>1.06)</w:t>
            </w:r>
          </w:p>
        </w:tc>
      </w:tr>
      <w:tr>
        <w:trPr>
          <w:trHeight w:val="941" w:hRule="atLeast"/>
        </w:trPr>
        <w:tc>
          <w:tcPr>
            <w:tcW w:w="14481" w:type="dxa"/>
            <w:gridSpan w:val="11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>Model 1: adjusted for ag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>Model 2: adjusted for age, alcohol intake, smoking status and self-reported health at baseline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>ORs (95% CI) are per 100-g increase in VAT mas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val="en-US"/>
              </w:rPr>
              <w:t>CI, confidence interval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18"/>
                <w:lang w:val="en-US" w:eastAsia="nb-NO"/>
              </w:rPr>
              <w:t xml:space="preserve">FMI, fat mass index;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18"/>
                <w:lang w:val="en-US"/>
              </w:rPr>
              <w:t xml:space="preserve">OR, odds ratio;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18"/>
                <w:lang w:val="en-US" w:eastAsia="nb-NO"/>
              </w:rPr>
              <w:t>VAT, visceral adipose tissue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footerReference w:type="default" r:id="rId4"/>
          <w:type w:val="nextPage"/>
          <w:pgSz w:orient="landscape" w:w="16838" w:h="11906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center" w:pos="7002" w:leader="none"/>
        </w:tabs>
        <w:rPr>
          <w:lang w:val="en-US"/>
        </w:rPr>
      </w:pPr>
      <w:r>
        <w:rPr>
          <w:lang w:val="en-US"/>
        </w:rPr>
        <w:tab/>
      </w:r>
    </w:p>
    <w:p>
      <w:pPr>
        <w:pStyle w:val="Caption"/>
        <w:keepNext w:val="true"/>
        <w:jc w:val="center"/>
        <w:rPr>
          <w:rFonts w:ascii="Times New Roman" w:hAnsi="Times New Roman" w:cs="Times New Roman"/>
          <w:b/>
          <w:b/>
          <w:i w:val="false"/>
          <w:i w:val="false"/>
        </w:rPr>
      </w:pPr>
      <w:r>
        <w:rPr>
          <w:rFonts w:cs="Times New Roman" w:ascii="Times New Roman" w:hAnsi="Times New Roman"/>
          <w:b/>
          <w:i w:val="false"/>
        </w:rPr>
        <w:t>Supplementary Table 3 Descriptive baseline characteristics of eligible Tromsø6 participants who attended Tromsø7 versus non-attenders: The Tromsø Study 2007–2016</w:t>
      </w:r>
    </w:p>
    <w:tbl>
      <w:tblPr>
        <w:tblW w:w="955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75"/>
        <w:gridCol w:w="2303"/>
        <w:gridCol w:w="2300"/>
        <w:gridCol w:w="1776"/>
      </w:tblGrid>
      <w:tr>
        <w:trPr>
          <w:trHeight w:val="190" w:hRule="atLeast"/>
        </w:trPr>
        <w:tc>
          <w:tcPr>
            <w:tcW w:w="317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46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nb-NO"/>
              </w:rPr>
              <w:t>Frailty status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nb-NO"/>
              </w:rPr>
              <w:t> </w:t>
            </w:r>
          </w:p>
        </w:tc>
      </w:tr>
      <w:tr>
        <w:trPr>
          <w:trHeight w:val="591" w:hRule="atLeast"/>
        </w:trPr>
        <w:tc>
          <w:tcPr>
            <w:tcW w:w="31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nb-NO"/>
              </w:rPr>
              <w:t>Not attended Tromsø7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GB" w:eastAsia="nb-NO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nb-NO"/>
              </w:rPr>
              <w:t> =  166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nb-NO"/>
              </w:rPr>
              <w:t>(% (</w:t>
            </w: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GB" w:eastAsia="nb-NO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nb-NO"/>
              </w:rPr>
              <w:t>))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nb-NO"/>
              </w:rPr>
              <w:t>Attended Tromsø7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GB" w:eastAsia="nb-NO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nb-NO"/>
              </w:rPr>
              <w:t> = 384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nb-NO"/>
              </w:rPr>
              <w:t>(% (</w:t>
            </w: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  <w:lang w:val="en-GB" w:eastAsia="nb-NO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nb-NO"/>
              </w:rPr>
              <w:t>)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18"/>
                <w:szCs w:val="18"/>
                <w:lang w:val="en-GB" w:eastAsia="nb-NO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nb-NO"/>
              </w:rPr>
              <w:t xml:space="preserve"> value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Age, mean (SD)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72.6 (6.4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68.3 (5.3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  <w:t>&lt;0.01</w:t>
            </w:r>
            <w:r>
              <w:rPr>
                <w:rFonts w:eastAsia="Times New Roman" w:cs="Times New Roman" w:ascii="Times New Roman" w:hAnsi="Times New Roman"/>
                <w:color w:val="000000"/>
                <w:szCs w:val="18"/>
                <w:vertAlign w:val="superscript"/>
                <w:lang w:eastAsia="nb-NO"/>
              </w:rPr>
              <w:t>a</w:t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Married or Cohabiting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nb-NO"/>
              </w:rPr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>Married/Cohabiting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  <w:t>62.1 (103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  <w:t>76.8 (295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  <w:t>&lt;0.01</w:t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>Living alone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37.9 (63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3.2 (89) 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Self-perceived health stat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>Good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52.7 (87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68.9 (262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  <w:t>&lt;0.01</w:t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>Poor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47.3 (78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1.1 (118) 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Social Support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nb-NO"/>
              </w:rPr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>Enough good friends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6.8 (132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 (335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  <w:t>0.06</w:t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>Not enough good friends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13.2 (20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8 (29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Educational level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nb-NO"/>
              </w:rPr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>Primary/Partly secondary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  <w:t>46.3 (75) 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  <w:t>39.1 (149) 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>Upper secondary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35.8 (58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31.2 (119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  <w:t>0.02</w:t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 xml:space="preserve">College/University 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17.9 (29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29.7 (381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Smoking status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>Current smokers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  <w:t>14.6 (23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  <w:t>12.3 (47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>Former smokers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7 (77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1 (192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  <w:t>0.52</w:t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>Never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.7 (58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.6 (144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Alcohol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>Never/Abstaining</w:t>
            </w:r>
          </w:p>
        </w:tc>
        <w:tc>
          <w:tcPr>
            <w:tcW w:w="2303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21.5 (35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15.1 (57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>Infrequent drinkers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62.6 (102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63.1 (238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  <w:t>0.09</w:t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nb-NO"/>
              </w:rPr>
              <w:t>Frequent drinkers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5.9 (26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.8 (82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Comorbidity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nb-NO"/>
              </w:rPr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nb-NO"/>
              </w:rPr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nb-NO"/>
              </w:rPr>
              <w:t>No comorbidity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60.8 (101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5.5 (290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nb-NO"/>
              </w:rPr>
              <w:t>&lt;0.01</w:t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nb-NO"/>
              </w:rPr>
              <w:t>Comorbidity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nb-NO"/>
              </w:rPr>
              <w:t>39.2 (65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nb-NO"/>
              </w:rPr>
              <w:t>24.5 (94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nb-NO"/>
              </w:rPr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BMI, mean (SD)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nb-NO"/>
              </w:rPr>
              <w:t>27.0 (3.8) 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nb-NO"/>
              </w:rPr>
              <w:t>26.5 (3.8) 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nb-NO"/>
              </w:rPr>
              <w:t>0.2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a</w:t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WC, mean (SD)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5.5 (10.9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93.9 (11.2</w:t>
            </w:r>
            <w:r>
              <w:rPr>
                <w:rFonts w:cs="Times New Roman" w:ascii="Times New Roman" w:hAnsi="Times New Roman"/>
                <w:sz w:val="18"/>
              </w:rPr>
              <w:t>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  <w:t>0.1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a</w:t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nb-NO"/>
              </w:rPr>
              <w:t>FMI (kg/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val="en-US" w:eastAsia="nb-NO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nb-NO"/>
              </w:rPr>
              <w:t xml:space="preserve">)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mean (SD)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9.0 (3.2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8.5 (3.1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  <w:t>0.0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a</w:t>
            </w:r>
          </w:p>
        </w:tc>
      </w:tr>
      <w:tr>
        <w:trPr>
          <w:trHeight w:val="246" w:hRule="atLeast"/>
        </w:trPr>
        <w:tc>
          <w:tcPr>
            <w:tcW w:w="31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VAT (g), mean (SD)</w:t>
            </w:r>
          </w:p>
        </w:tc>
        <w:tc>
          <w:tcPr>
            <w:tcW w:w="23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1164 (706)</w:t>
            </w:r>
          </w:p>
        </w:tc>
        <w:tc>
          <w:tcPr>
            <w:tcW w:w="23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cs="Times New Roman" w:ascii="Times New Roman" w:hAnsi="Times New Roman"/>
                <w:sz w:val="18"/>
              </w:rPr>
              <w:t>1077 (714)</w:t>
            </w:r>
          </w:p>
        </w:tc>
        <w:tc>
          <w:tcPr>
            <w:tcW w:w="1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nb-NO"/>
              </w:rPr>
              <w:t>0.1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nb-NO"/>
              </w:rPr>
              <w:t>a</w:t>
            </w:r>
          </w:p>
        </w:tc>
      </w:tr>
      <w:tr>
        <w:trPr>
          <w:trHeight w:val="246" w:hRule="atLeast"/>
        </w:trPr>
        <w:tc>
          <w:tcPr>
            <w:tcW w:w="955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nb-NO"/>
              </w:rPr>
              <w:t xml:space="preserve">Values are percentage (number);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nb-NO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nb-NO"/>
              </w:rPr>
              <w:t xml:space="preserve"> value:</w:t>
            </w:r>
            <w:r>
              <w:rPr>
                <w:rFonts w:eastAsia="Times New Roman" w:cs="Times New Roman" w:ascii="Times New Roman" w:hAnsi="Times New Roman"/>
                <w:lang w:val="en-US" w:eastAsia="nb-NO"/>
              </w:rPr>
              <w:t xml:space="preserve"> </w:t>
            </w:r>
            <w:r>
              <w:rPr>
                <w:rFonts w:eastAsia="Symbol" w:cs="Symbol" w:ascii="Symbol" w:hAnsi="Symbol"/>
                <w:sz w:val="18"/>
                <w:szCs w:val="18"/>
                <w:lang w:eastAsia="nb-NO"/>
              </w:rPr>
              <w:t>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nb-NO"/>
              </w:rPr>
              <w:t>2</w:t>
            </w:r>
            <w:r>
              <w:rPr>
                <w:rFonts w:eastAsia="Times New Roman" w:cs="Times New Roman" w:ascii="Times New Roman" w:hAnsi="Times New Roman"/>
                <w:lang w:val="en-US" w:eastAsia="nb-NO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nb-NO"/>
              </w:rPr>
              <w:t>test for categorical variables.</w:t>
            </w:r>
            <w:r>
              <w:rPr>
                <w:rFonts w:cs="Times New Roman" w:ascii="Times New Roman" w:hAnsi="Times New Roman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Cs w:val="18"/>
                <w:vertAlign w:val="superscript"/>
                <w:lang w:val="en-US" w:eastAsia="nb-NO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nb-NO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nb-NO"/>
              </w:rPr>
              <w:t xml:space="preserve"> value: Student’s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US" w:eastAsia="nb-NO"/>
              </w:rPr>
              <w:t>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nb-NO"/>
              </w:rPr>
              <w:t>-test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nb-NO"/>
              </w:rPr>
              <w:t>BMI, body mass index; FMI, fat mass index; SD, standard deviation; VAT, visceral adipose tissue; WC, Waist circumferenc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  <w:vertAlign w:val="superscript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  <w:lang w:val="en-US" w:eastAsia="nb-NO"/>
              </w:rPr>
            </w:r>
          </w:p>
        </w:tc>
      </w:tr>
    </w:tbl>
    <w:p>
      <w:pPr>
        <w:pStyle w:val="Normal"/>
        <w:spacing w:before="0" w:after="16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footerReference w:type="default" r:id="rId5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4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4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Calibri" w:hAnsi="Calibri" w:eastAsia="Calibri" w:cs="Times New Roman"/>
      <w:i/>
      <w:iCs/>
      <w:color w:val="44546A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13:24:00Z</dcterms:created>
  <dc:creator>Shreeshti Uchai</dc:creator>
  <dc:description/>
  <cp:keywords/>
  <dc:language>en-US</dc:language>
  <cp:lastModifiedBy>Shreeshti Uchai</cp:lastModifiedBy>
  <cp:lastPrinted>2023-02-01T10:47:00Z</cp:lastPrinted>
  <dcterms:modified xsi:type="dcterms:W3CDTF">2023-04-11T13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6b45b8686c605b9d2bc137be4b537b496f92e761ef60a48fcdac8aa5364392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merican-sociological-association</vt:lpwstr>
  </property>
  <property fmtid="{D5CDD505-2E9C-101B-9397-08002B2CF9AE}" pid="7" name="Mendeley Recent Style Id 4_1">
    <vt:lpwstr>http://www.zotero.org/styles/bmj-open</vt:lpwstr>
  </property>
  <property fmtid="{D5CDD505-2E9C-101B-9397-08002B2CF9AE}" pid="8" name="Mendeley Recent Style Id 5_1">
    <vt:lpwstr>http://www.zotero.org/styles/chicago-author-date</vt:lpwstr>
  </property>
  <property fmtid="{D5CDD505-2E9C-101B-9397-08002B2CF9AE}" pid="9" name="Mendeley Recent Style Id 6_1">
    <vt:lpwstr>http://www.zotero.org/styles/harvard-cite-them-right</vt:lpwstr>
  </property>
  <property fmtid="{D5CDD505-2E9C-101B-9397-08002B2CF9AE}" pid="10" name="Mendeley Recent Style Id 7_1">
    <vt:lpwstr>http://www.zotero.org/styles/ieee</vt:lpwstr>
  </property>
  <property fmtid="{D5CDD505-2E9C-101B-9397-08002B2CF9AE}" pid="11" name="Mendeley Recent Style Id 8_1">
    <vt:lpwstr>http://www.zotero.org/styles/modern-humanities-research-association</vt:lpwstr>
  </property>
  <property fmtid="{D5CDD505-2E9C-101B-9397-08002B2CF9AE}" pid="12" name="Mendeley Recent Style Id 9_1">
    <vt:lpwstr>http://www.zotero.org/styles/vancouver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Name 3_1">
    <vt:lpwstr>American Sociological Association 6th edition</vt:lpwstr>
  </property>
  <property fmtid="{D5CDD505-2E9C-101B-9397-08002B2CF9AE}" pid="17" name="Mendeley Recent Style Name 4_1">
    <vt:lpwstr>BMJ Open</vt:lpwstr>
  </property>
  <property fmtid="{D5CDD505-2E9C-101B-9397-08002B2CF9AE}" pid="18" name="Mendeley Recent Style Name 5_1">
    <vt:lpwstr>Chicago Manual of Style 17th edition (author-date)</vt:lpwstr>
  </property>
  <property fmtid="{D5CDD505-2E9C-101B-9397-08002B2CF9AE}" pid="19" name="Mendeley Recent Style Name 6_1">
    <vt:lpwstr>Cite Them Right 12th edition - Harvard</vt:lpwstr>
  </property>
  <property fmtid="{D5CDD505-2E9C-101B-9397-08002B2CF9AE}" pid="20" name="Mendeley Recent Style Name 7_1">
    <vt:lpwstr>IEEE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Name 9_1">
    <vt:lpwstr>Vancouver</vt:lpwstr>
  </property>
  <property fmtid="{D5CDD505-2E9C-101B-9397-08002B2CF9AE}" pid="23" name="_DocHome">
    <vt:r8>483726303</vt:r8>
  </property>
  <property fmtid="{D5CDD505-2E9C-101B-9397-08002B2CF9AE}" pid="24" name="__Grammarly_42___1">
    <vt:lpwstr>__Grammarly_42___1</vt:lpwstr>
  </property>
  <property fmtid="{D5CDD505-2E9C-101B-9397-08002B2CF9AE}" pid="25" name="__Grammarly_42____i">
    <vt:lpwstr>__Grammarly_42____i</vt:lpwstr>
  </property>
</Properties>
</file>